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Cs w:val="21"/>
        </w:rPr>
        <w:t>Supplementary Table 3</w:t>
      </w:r>
      <w:r>
        <w:rPr>
          <w:szCs w:val="21"/>
        </w:rPr>
        <w:t xml:space="preserve"> Compared with PA,</w:t>
      </w:r>
      <w:r>
        <w:rPr>
          <w:szCs w:val="21"/>
        </w:rPr>
        <w:t xml:space="preserve"> </w:t>
      </w:r>
      <w:r>
        <w:rPr>
          <w:bCs/>
          <w:color w:val="000000"/>
          <w:kern w:val="0"/>
          <w:szCs w:val="21"/>
        </w:rPr>
        <w:t xml:space="preserve">High </w:t>
      </w:r>
      <w:r>
        <w:rPr>
          <w:bCs/>
          <w:color w:val="000000"/>
          <w:kern w:val="0"/>
          <w:szCs w:val="21"/>
        </w:rPr>
        <w:t xml:space="preserve">and low </w:t>
      </w:r>
      <w:r>
        <w:rPr>
          <w:bCs/>
          <w:color w:val="000000"/>
          <w:kern w:val="0"/>
          <w:szCs w:val="21"/>
        </w:rPr>
        <w:t xml:space="preserve">level expression </w:t>
      </w:r>
      <w:r>
        <w:rPr>
          <w:rFonts w:eastAsia="微软雅黑"/>
          <w:bCs/>
          <w:kern w:val="0"/>
          <w:szCs w:val="21"/>
        </w:rPr>
        <w:t>for differentially abundant proteins in e-SEN</w:t>
      </w:r>
    </w:p>
    <w:tbl>
      <w:tblPr>
        <w:tblW w:w="1408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1661"/>
        <w:gridCol w:w="6359"/>
        <w:gridCol w:w="2713"/>
        <w:gridCol w:w="1592"/>
      </w:tblGrid>
      <w:tr>
        <w:trPr>
          <w:trHeight w:val="270" w:hRule="atLeast"/>
        </w:trPr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ccession Number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R GI</w:t>
            </w:r>
          </w:p>
        </w:tc>
        <w:tc>
          <w:tcPr>
            <w:tcW w:w="6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 xml:space="preserve">Identified Proteins </w:t>
            </w:r>
          </w:p>
        </w:tc>
        <w:tc>
          <w:tcPr>
            <w:tcW w:w="2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pecies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-SEN/PA</w:t>
            </w:r>
          </w:p>
        </w:tc>
      </w:tr>
      <w:tr>
        <w:trPr>
          <w:trHeight w:val="270" w:hRule="atLeast"/>
        </w:trPr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968_g1</w:t>
            </w:r>
          </w:p>
        </w:tc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1323</w:t>
            </w:r>
          </w:p>
        </w:tc>
        <w:tc>
          <w:tcPr>
            <w:tcW w:w="63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e-6-phosphate isomerase-like </w:t>
            </w:r>
          </w:p>
        </w:tc>
        <w:tc>
          <w:tcPr>
            <w:tcW w:w="27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78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S proteasome non-ATPase regulatory subunit 3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361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6880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4-hydroxyphenylpyruvate dioxygenas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07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t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75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tin-3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12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5292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dehyde dehydrogenase family 3 member B1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043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663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amylase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438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soluble NSF attachment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7952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inopeptidase 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57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-2 complex subunit alpha-2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9235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50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P-2 complex subunit mu-1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671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681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ta-catenin-like protein 1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921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-binding mitochondrial carrier protein Aralar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845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-transporting ATPase sarcoplasmic/endoplasmic reticulum type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7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0479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6942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cium-transporting ATPase sarcoplasmic/endoplasmic reticulum type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55559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6138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modulin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895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488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umenin-like isoform X1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3236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rbonic anhydrase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7264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4782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rbonic anhydrase 2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40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arbonyl reductase[NADPH 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048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172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ell migration-inducing and hyaluronan-binding protein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1982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llagen alpha-5(VI) cha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430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nstitutive coactivator of PPAR-gamma-like protein 1-like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324834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b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ang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7762792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c oxidase subunit 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932483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tochrome c oxidase subunit II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angulat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494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naJ-like protein subfamily B member 1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38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6, axonemal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852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ynein heavy chain 7, axonemal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386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369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calcium-binding domain-containing protein 5-like isoform X1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6615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085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domain-containing family member C2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2826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808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domain-containing protein 1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860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36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osinophil peroxidase-like isoform X2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7781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194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-box only protein 36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088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516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lotillin-1-like isoform X4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4435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7616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lotillin-2a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888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082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alactokinase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7708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2670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DP-L-fucose synthase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718386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ycogen synthase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124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at shock 70 kDa protein 12B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31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istone H3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114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ydroxysteroid dehydrogenase-like protein 2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882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mportin-7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7788_g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240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grin alpha-6-like isoform X2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492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Kinesin-related protein 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403_g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8866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chesin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22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minin subunit gamma-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0749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5670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AP kinase-activated protein kinase 2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80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tabotropic glutamate receptor 3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797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thenyltetrahydrofolate synthetase domain-containing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709_g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409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ICOS complex subunit Mic60-like isoform X1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8973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906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ultidrug resistance-associated protein 1-like isoform X1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83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AD(P) transhydrogenase, mitochondrial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009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0002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ADPH--cytochrome P450 reductase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467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exin-4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011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oglia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801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130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uronal acetylcholine receptor subunit alpha-10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986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ramyos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4503_g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0443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thogen-related protein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428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DZ and LIM domain protein 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23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roxidas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22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roxidasin-like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89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enylcysteine oxidase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717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grammed cell death protein 6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843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ERGIC-53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662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lap4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16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ocadherin Fat 4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33449487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s-like GTP-binding protein RHO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ariakens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.8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3633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4192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s-related protein Rab-35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884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ho GTPase-activating protein 17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126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RNA 2'-O-methyltransferase fibrillar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6209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30719774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yanodine receptor 44F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Harpegnathos saltator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087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plicing factor U2AF 50 kDa subunit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5028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eroid 17-alpha-hydroxylase/17,20 lyase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97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eroid 17-alpha-hydroxylase/17,20 lyase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806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086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uccinate dehydrogenase cytochrome b560 subunit, mitochondrial-like isoform X1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8713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2159528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uperoxide dismutase[Mn, mitochondrial-like 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43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hioredoxin domain-containing protein 5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791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ansmembrane protein 2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6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3738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1580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universal stress protein A-like protein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6.1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6426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404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universal stress protein A-like protein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8764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446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14-3-3 protein zeta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4277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6S protease regulatory subunit 4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27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5'-AMP-activated protein kinase subunit beta-2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725_g3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727197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yl-CoA-binding protein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elopsittacus undulatu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156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aminoadipic semialdehyde synthase, mitochondrial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0364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2806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L-fucosidase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2224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5195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lpha-N-acetylglucosaminidase-like isoform X2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514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myloid protein-binding protein 2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159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nosmin-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3079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6557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apoptosis-inducing factor 3-like isoform X1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397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853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TP synthase mitochondrial F1 complex assembly factor 2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706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and 4.1-like protein 3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322112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beta-mannosidase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Stenotrophomonas maltophilia MF89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2644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858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-1-tetrahydrofolate synthase, cytoplasmic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3407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7679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ltractin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650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thepsin L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069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67480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thepsin L1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8094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988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thepsin L1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4508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7740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cathepsin L1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5751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946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hondroitin proteoglycan 2-like isoform X1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961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iled-coil domain-containing protein 8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441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ollagen alpha-3(VI) cha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17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UB and sushi domain-containing protein 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8847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7228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ubilin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114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3070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ystathionine beta-synthase-like isoform X6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18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eleted in malignant brain tumors 1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97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eleted in malignant brain tumors 1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663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eleted in malignant brain tumors 1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234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ual oxidase 2, partial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942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5410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F-hand calcium-binding domain-containing protein 10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5729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2476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psin-2-like isoform X1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2449_g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976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R membrane protein complex subunit 10-like isoform X1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002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Eukaryotic translation initiation factor 6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324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109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-box/LRR-repeat protein 3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678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ibropellin-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917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e-6-phosphate 1-dehydrogenase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352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e-repressible alcohol dehydrogenase transcriptional effector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0196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926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cosidase 2 subunit beta-like isoform X2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003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tamate synthase[NADH, amyloplastic 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6570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486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utathione reductase, mitochondrial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896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690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glycogenin-1-like isoform X3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608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at shock 70 kDa protein 12B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279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3124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heat shock protein 27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10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emicentin-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68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ydrocephalus-inducing-like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357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tegrin alpha-6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5047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Integrin alpha-8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0530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675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integrin beta pat-3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831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socitrate dehydrogenase[NAD subunit alpha, mitochondrial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7054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Kinesin heavy cha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6938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5329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Kyphoscoliosis peptidas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3140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1975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ccase-4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168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a-related protein 4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612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eucine-rich repeats and immunoglobulin-like domains protein 3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03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183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eukocyte elastase inhibitor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54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IM and SH3 domain protein Lasp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73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Lupus La-like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9479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1871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lysosome-associated membrane glycoprotein 1-like isoform X2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903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ajor egg antige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62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ammalian ependymin-related protein 1, partial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5118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8992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8564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45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185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46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us strand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38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onocarboxylate transporter 12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34536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7701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2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69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871278596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5AC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Aplysia californic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2473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7694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5AC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5895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983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5AC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175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0460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mucin-like protein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698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ultidrug resistance protein 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73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urinoglobulin-2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527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esprin-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1658_g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95530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al-cadherin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3373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ogenic locus Notch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58312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roglia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6718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4319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neutral ceramidase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5232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AB-dependent poly(A)-specific ribonuclease subunit 2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7917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somal multifunctional enzyme type 2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3516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413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somal multifunctional enzyme type 2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7836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2705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Peroxisomal NADH pyrophosphatase NUDT12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3257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3631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hosphomannomutase-like isoform X1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722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olyamine-modulated factor 1-binding protein 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643_g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15946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egnancy zone protein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66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disulfide-isomerase A5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045_g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3372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disulfide-isomerase A5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252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FAM63B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398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jagged-2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5243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unc-87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677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ein VPRBP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080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ocadherin Fat 4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48957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92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ocadherin Fat 4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1457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8080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ocadherin Fat 4-like isoform X3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193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rotocadherin-like wing polarity protein sta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413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chitinase 3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6793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39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per-hexamer repeat protein 5 isoform X9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7461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utative thiopurine S-methyltransferase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70729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1915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dial spoke head protein 4 homolog A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666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Ran GTPase-activating protein 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353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eplication protein A 70 kDa DNA-binding subunit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343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ibosome-binding protein 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3590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0293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rootletin-like isoform X6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048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caffold attachment factor B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0128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5547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cavenger receptor cysteine-rich type 1 protein M130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6391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73590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CO-spondin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405966926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CO-spond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994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EC13-like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3087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H3 domain-binding glutamic acid-rich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86843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00962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soma ferritin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513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orting nexin-2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9017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2989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pectrin alpha chain-like isoform X6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4466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410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tress-induced-phosphoprotein 1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0732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6970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ktin-2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104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nascin-X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180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etratricopeptide repeat protein 25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272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it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417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it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806594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myos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7637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myos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507371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myosin 1, partial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Ostrea eduli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6784_g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123602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roponin I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Aplysia californica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356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udor domain-containing protein 1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6987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yrosine-protein phosphatase Lar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744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Tyrosine-protein phosphatase non-receptor type 6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6730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8713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biquilin-1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2381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2936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biquitin carboxyl-terminal hydrolase 15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34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biquitin-associated protein 2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77339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40796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biquitin-conjugating enzyme E2 variant 2-like isoform X1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89916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105018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biquitin-conjugating enzyme E2-17 kDa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91906_g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2098971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PF0573 protein C2orf70 homolog A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3809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acuolar protein sorting-associated protein 4B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0234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ery long-chain specific acyl-CoA dehydrogenase, mitochondrial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102546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087607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vinculin-like isoform X7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0135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oltage-dependent calcium channel subunit alpha-2/delta-2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69928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on Willebrand factor D and EGF domain-containing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72713</w:t>
            </w:r>
          </w:p>
        </w:tc>
        <w:tc>
          <w:tcPr>
            <w:tcW w:w="63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von Willebrand factor D and EGF domain-containing protein </w:t>
            </w:r>
          </w:p>
        </w:tc>
        <w:tc>
          <w:tcPr>
            <w:tcW w:w="271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755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96390_g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762145704</w:t>
            </w:r>
          </w:p>
        </w:tc>
        <w:tc>
          <w:tcPr>
            <w:tcW w:w="6359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V-type proton ATPase subunit S1-like </w:t>
            </w:r>
          </w:p>
        </w:tc>
        <w:tc>
          <w:tcPr>
            <w:tcW w:w="2713" w:type="dxa"/>
            <w:tcBorders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kern w:val="0"/>
                <w:szCs w:val="21"/>
              </w:rPr>
            </w:pPr>
            <w:r>
              <w:rPr>
                <w:b/>
                <w:bCs/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Times New Roman"/>
                <w:b/>
                <w:bCs/>
                <w:kern w:val="0"/>
                <w:szCs w:val="21"/>
              </w:rPr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5954463</w:t>
            </w:r>
          </w:p>
        </w:tc>
        <w:tc>
          <w:tcPr>
            <w:tcW w:w="6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WD repeat-containing protein C10orf79 </w:t>
            </w:r>
          </w:p>
        </w:tc>
        <w:tc>
          <w:tcPr>
            <w:tcW w:w="2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rassostrea gigas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</w:t>
            </w:r>
          </w:p>
        </w:tc>
      </w:tr>
    </w:tbl>
    <w:p>
      <w:pPr>
        <w:pStyle w:val="Normal"/>
        <w:rPr/>
      </w:pPr>
      <w:r>
        <w:rPr/>
        <w:t>Note: INF showed that protein amount in PA was 0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Char">
    <w:name w:val="标题 Char"/>
    <w:basedOn w:val="Style13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kern w:val="0"/>
      <w:sz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color w:val="FF0000"/>
      <w:kern w:val="0"/>
      <w:sz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color w:val="FF0000"/>
      <w:kern w:val="0"/>
      <w:sz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color w:val="FF0000"/>
      <w:kern w:val="0"/>
      <w:sz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color w:val="FF0000"/>
      <w:kern w:val="0"/>
      <w:sz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b/>
      <w:bCs/>
      <w:color w:val="FF0000"/>
      <w:kern w:val="0"/>
      <w:sz w:val="24"/>
    </w:rPr>
  </w:style>
  <w:style w:type="paragraph" w:styleId="Xl74">
    <w:name w:val="xl74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cs="宋体;SimSun"/>
      <w:b/>
      <w:bCs/>
      <w:color w:val="FF0000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3T15:08:00Z</dcterms:created>
  <dc:creator>Administrator</dc:creator>
  <dc:description/>
  <cp:keywords/>
  <dc:language>en-US</dc:language>
  <cp:lastModifiedBy>Administrator</cp:lastModifiedBy>
  <dcterms:modified xsi:type="dcterms:W3CDTF">2020-07-06T13:10:00Z</dcterms:modified>
  <cp:revision>4</cp:revision>
  <dc:subject/>
  <dc:title/>
</cp:coreProperties>
</file>